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2D1" w:rsidRDefault="006972D1" w:rsidP="006972D1">
      <w:pPr>
        <w:spacing w:line="480" w:lineRule="auto"/>
        <w:ind w:right="44"/>
        <w:jc w:val="both"/>
        <w:rPr>
          <w:rFonts w:ascii="Arial" w:hAnsi="Arial"/>
          <w:b/>
          <w:color w:val="000000"/>
          <w:lang w:val="en-US"/>
        </w:rPr>
      </w:pPr>
      <w:r w:rsidRPr="00BE3002">
        <w:rPr>
          <w:rFonts w:ascii="Arial" w:hAnsi="Arial"/>
          <w:b/>
          <w:color w:val="000000"/>
          <w:highlight w:val="yellow"/>
          <w:lang w:val="en-US"/>
        </w:rPr>
        <w:t>Supplementary Material</w:t>
      </w:r>
    </w:p>
    <w:p w:rsidR="006972D1" w:rsidRDefault="006972D1" w:rsidP="006972D1">
      <w:pPr>
        <w:spacing w:line="480" w:lineRule="auto"/>
        <w:ind w:right="44"/>
        <w:jc w:val="both"/>
        <w:rPr>
          <w:rFonts w:ascii="Arial" w:hAnsi="Arial"/>
          <w:color w:val="000000"/>
          <w:lang w:val="en-US"/>
        </w:rPr>
      </w:pPr>
      <w:r w:rsidRPr="00B633DB">
        <w:rPr>
          <w:rFonts w:ascii="Arial" w:hAnsi="Arial"/>
          <w:b/>
          <w:color w:val="000000"/>
          <w:lang w:val="en-US"/>
        </w:rPr>
        <w:t>Table 1</w:t>
      </w:r>
      <w:r>
        <w:rPr>
          <w:rFonts w:ascii="Arial" w:hAnsi="Arial"/>
          <w:color w:val="000000"/>
          <w:lang w:val="en-US"/>
        </w:rPr>
        <w:t xml:space="preserve">- </w:t>
      </w:r>
      <w:r w:rsidRPr="00695F8D">
        <w:rPr>
          <w:rFonts w:ascii="Arial" w:hAnsi="Arial"/>
          <w:color w:val="000000"/>
          <w:lang w:val="en-US"/>
        </w:rPr>
        <w:t xml:space="preserve">Primers used in the </w:t>
      </w:r>
      <w:r w:rsidRPr="007E7E50">
        <w:rPr>
          <w:rFonts w:ascii="Arial" w:hAnsi="Arial"/>
          <w:i/>
          <w:color w:val="000000"/>
          <w:lang w:val="en-US"/>
        </w:rPr>
        <w:t>IGF1R</w:t>
      </w:r>
      <w:r w:rsidRPr="00695F8D">
        <w:rPr>
          <w:rFonts w:ascii="Arial" w:hAnsi="Arial"/>
          <w:color w:val="000000"/>
          <w:lang w:val="en-US"/>
        </w:rPr>
        <w:t xml:space="preserve"> sequence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5103"/>
        <w:gridCol w:w="2299"/>
      </w:tblGrid>
      <w:tr w:rsidR="006972D1" w:rsidRPr="0029672D" w:rsidTr="0053759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b/>
                <w:sz w:val="22"/>
                <w:szCs w:val="22"/>
              </w:rPr>
              <w:t>Ex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b/>
                <w:sz w:val="22"/>
                <w:szCs w:val="22"/>
              </w:rPr>
              <w:t>Annealing</w:t>
            </w:r>
          </w:p>
        </w:tc>
      </w:tr>
      <w:tr w:rsidR="006972D1" w:rsidRPr="0029672D" w:rsidTr="0053759E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-GGG AGC GAA GAC TGA GTT TG- 3’</w:t>
            </w:r>
          </w:p>
        </w:tc>
        <w:tc>
          <w:tcPr>
            <w:tcW w:w="22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72D1" w:rsidRPr="00F57C8C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7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- GCT GTC AGG ACG GAG AAA GA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2A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-GAG TGT GTT GCA CAG CGT CT-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7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AT GAC CAG GGC GTA GTT GT-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2B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ACC TCC ACA TCC TGC TCA TC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8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CA AGT GTC TAG CCC AGG AG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3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 -GTG CTG GTG GTA GCA GTG AA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 -ATC GAA ACC AGC AAG CAA GT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4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TTG GGG GTG AGA TAC CAT GT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4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 ACG TGC CAA TGG CTA AAA GA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CTG CCG TTG AAT TGT TCT CA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AGG GAG GGC TCT TAC CTC AG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6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TGA ATC ATG TTG CTG CCA TT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6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AG GAA AGC TGC CAT CAC AC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7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 -ACG AGA AAG CCA CTG AGG AA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TCT GCT GAC CCC CTG TAT TC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8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AA GCC CAG AGT CCA GTC AC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 -GCC AGA AAA TGG CAC AGA AG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9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 -TTT CAA AAT AAG GTT CAC TTT TCA C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6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CCA GAA GAT AGC TGG TTT CCA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0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CTC CCA AAG TGC TGG GAT TA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 -CCC AGC TGC TGA CTT ACA CA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1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GG GCT CAA TAG CTC CTT CT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7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CTG GTC TAC ACG CCA CCT G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2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fr-FR"/>
              </w:rPr>
              <w:t>5’ -GTG GCT GAT CTC CAC TGT CC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3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AAG ACC CAA ATC CTC ACC AA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3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TC CCC AGT GTG GTG AGT TT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7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CA CCT TAG CAT GAC CCT TC-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4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TGT ATG ATG GGG AGT AAA CGA A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9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TCC TGG AAG AAC ATT TGA TGG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5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CT CTC CCC ATT CTG TTC TG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AAC CTC CTT CCT TTC CCA AA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lastRenderedPageBreak/>
              <w:t>16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 -GGC TTA GAG TTC CCC CAA AG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7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CAG GGG TCT GAA GGT AGC AG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7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TGC TAC CTT CAG ACC CCT GT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AC ACA GCA TTT CCT TGC AG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8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GGT GCC CAG ATT GAA CAA AG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TCT CCA GGG GCA GAC TAA TG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19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fr-FR"/>
              </w:rPr>
              <w:t>5’ -CGT GTC TGT GTC TTG CCT TG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TGT GGC TCA CAC AAC ACT GA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20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 -GCT CGG GAT GTA AGA AGT GC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5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5’ -TCC TTC CAC AAG GAC AAA CC- 3’</w:t>
            </w:r>
          </w:p>
        </w:tc>
        <w:tc>
          <w:tcPr>
            <w:tcW w:w="2299" w:type="dxa"/>
            <w:vMerge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6972D1" w:rsidRPr="0029672D" w:rsidTr="0053759E">
        <w:tc>
          <w:tcPr>
            <w:tcW w:w="1242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</w:rPr>
              <w:t>21</w:t>
            </w:r>
          </w:p>
        </w:tc>
        <w:tc>
          <w:tcPr>
            <w:tcW w:w="5103" w:type="dxa"/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AGA AAG CCA GGG ATG GAG AG- 3’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:rsidR="006972D1" w:rsidRPr="0029672D" w:rsidRDefault="006972D1" w:rsidP="0053759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 xml:space="preserve">56 </w:t>
            </w:r>
            <w:r>
              <w:rPr>
                <w:rFonts w:ascii="Arial" w:eastAsia="Calibri" w:hAnsi="Arial" w:cs="Arial"/>
                <w:szCs w:val="22"/>
              </w:rPr>
              <w:t>ºC</w:t>
            </w:r>
          </w:p>
        </w:tc>
      </w:tr>
      <w:tr w:rsidR="006972D1" w:rsidRPr="0029672D" w:rsidTr="0053759E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29672D">
              <w:rPr>
                <w:rFonts w:ascii="Arial" w:eastAsia="Calibri" w:hAnsi="Arial" w:cs="Arial"/>
                <w:sz w:val="22"/>
                <w:szCs w:val="22"/>
                <w:lang w:val="en-US"/>
              </w:rPr>
              <w:t>5’ -CAG GAG GCT TGT GAA TGG AT-3’</w:t>
            </w:r>
          </w:p>
        </w:tc>
        <w:tc>
          <w:tcPr>
            <w:tcW w:w="229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972D1" w:rsidRPr="0029672D" w:rsidRDefault="006972D1" w:rsidP="0053759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</w:tbl>
    <w:p w:rsidR="006972D1" w:rsidRPr="00743361" w:rsidRDefault="006972D1" w:rsidP="006972D1">
      <w:pPr>
        <w:rPr>
          <w:rFonts w:ascii="Arial" w:hAnsi="Arial" w:cs="Arial"/>
          <w:sz w:val="20"/>
          <w:szCs w:val="20"/>
          <w:lang w:val="en-US"/>
        </w:rPr>
      </w:pPr>
      <w:r w:rsidRPr="00F57C8C">
        <w:rPr>
          <w:rFonts w:ascii="Arial" w:hAnsi="Arial" w:cs="Arial"/>
          <w:sz w:val="20"/>
          <w:szCs w:val="20"/>
          <w:lang w:val="en-US"/>
        </w:rPr>
        <w:t>PCRs were all performed in the same thermal cycler (</w:t>
      </w:r>
      <w:r w:rsidRPr="00F57C8C">
        <w:rPr>
          <w:rFonts w:ascii="Arial" w:hAnsi="Arial" w:cs="Arial"/>
          <w:sz w:val="20"/>
          <w:szCs w:val="20"/>
          <w:shd w:val="clear" w:color="auto" w:fill="FFFFFF"/>
          <w:lang w:val="en-US"/>
        </w:rPr>
        <w:t>Veriti® 96-Well Thermal Cycler</w:t>
      </w:r>
      <w:r w:rsidRPr="00F57C8C">
        <w:rPr>
          <w:rFonts w:ascii="Arial" w:hAnsi="Arial" w:cs="Arial"/>
          <w:color w:val="333333"/>
          <w:sz w:val="20"/>
          <w:szCs w:val="20"/>
          <w:shd w:val="clear" w:color="auto" w:fill="FFFFFF"/>
          <w:lang w:val="en-US"/>
        </w:rPr>
        <w:t>,</w:t>
      </w:r>
      <w:r w:rsidRPr="00F57C8C">
        <w:rPr>
          <w:rFonts w:ascii="Arial" w:hAnsi="Arial" w:cs="Arial"/>
          <w:sz w:val="20"/>
          <w:szCs w:val="20"/>
          <w:lang w:val="en-US"/>
        </w:rPr>
        <w:t xml:space="preserve"> Applied Biosystems, Foster City, CA, USA) followed by 40 cycles. Annealing period was 30 seconds for all set of primers.</w:t>
      </w:r>
    </w:p>
    <w:p w:rsidR="006972D1" w:rsidRDefault="006972D1" w:rsidP="006972D1">
      <w:pPr>
        <w:rPr>
          <w:rFonts w:ascii="Arial" w:hAnsi="Arial"/>
          <w:color w:val="000000"/>
          <w:lang w:val="en-US"/>
        </w:rPr>
      </w:pPr>
    </w:p>
    <w:p w:rsidR="006972D1" w:rsidRDefault="006972D1" w:rsidP="006972D1">
      <w:pPr>
        <w:rPr>
          <w:rFonts w:ascii="Arial" w:hAnsi="Arial"/>
          <w:color w:val="000000"/>
          <w:lang w:val="en-US"/>
        </w:rPr>
      </w:pPr>
      <w:r>
        <w:rPr>
          <w:rFonts w:ascii="Arial" w:hAnsi="Arial"/>
          <w:color w:val="000000"/>
          <w:lang w:val="en-US"/>
        </w:rPr>
        <w:br w:type="page"/>
      </w:r>
    </w:p>
    <w:p w:rsidR="006972D1" w:rsidRPr="00B2130C" w:rsidRDefault="006972D1" w:rsidP="006972D1">
      <w:pPr>
        <w:jc w:val="both"/>
        <w:rPr>
          <w:rFonts w:ascii="Arial" w:hAnsi="Arial"/>
          <w:color w:val="000000"/>
          <w:lang w:val="en-US"/>
        </w:rPr>
      </w:pPr>
      <w:r w:rsidRPr="00BE3002">
        <w:rPr>
          <w:rFonts w:ascii="Arial" w:hAnsi="Arial"/>
          <w:b/>
          <w:color w:val="000000"/>
          <w:lang w:val="en-US"/>
        </w:rPr>
        <w:lastRenderedPageBreak/>
        <w:t xml:space="preserve">Table </w:t>
      </w:r>
      <w:r>
        <w:rPr>
          <w:rFonts w:ascii="Arial" w:hAnsi="Arial"/>
          <w:b/>
          <w:color w:val="000000"/>
          <w:lang w:val="en-US"/>
        </w:rPr>
        <w:t>2</w:t>
      </w:r>
      <w:r>
        <w:rPr>
          <w:rFonts w:ascii="Arial" w:hAnsi="Arial"/>
          <w:color w:val="000000"/>
          <w:lang w:val="en-US"/>
        </w:rPr>
        <w:t xml:space="preserve"> - </w:t>
      </w:r>
      <w:r w:rsidRPr="00B2130C">
        <w:rPr>
          <w:rFonts w:ascii="Arial" w:hAnsi="Arial"/>
          <w:color w:val="000000"/>
          <w:lang w:val="en-US"/>
        </w:rPr>
        <w:t>Clinical and molecular characteristics of 64 patients with adrenocortical tumors.</w:t>
      </w:r>
    </w:p>
    <w:tbl>
      <w:tblPr>
        <w:tblW w:w="10284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960"/>
        <w:gridCol w:w="960"/>
        <w:gridCol w:w="1352"/>
        <w:gridCol w:w="1399"/>
        <w:gridCol w:w="960"/>
        <w:gridCol w:w="1420"/>
        <w:gridCol w:w="1240"/>
        <w:gridCol w:w="1340"/>
      </w:tblGrid>
      <w:tr w:rsidR="006972D1" w:rsidRPr="00EC26E7" w:rsidTr="0053759E">
        <w:trPr>
          <w:trHeight w:val="300"/>
        </w:trPr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B31C07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  <w:p w:rsidR="006972D1" w:rsidRPr="00B31C07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B31C07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linical </w:t>
            </w:r>
          </w:p>
          <w:p w:rsidR="006972D1" w:rsidRPr="00B31C07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sentation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B31C07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B31C07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1C07">
              <w:rPr>
                <w:rFonts w:ascii="Arial" w:hAnsi="Arial" w:cs="Arial"/>
                <w:b/>
                <w:bCs/>
                <w:sz w:val="20"/>
                <w:szCs w:val="20"/>
              </w:rPr>
              <w:t>Weis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B31C07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c- Far</w:t>
            </w:r>
            <w:r w:rsidRPr="00B31C07">
              <w:rPr>
                <w:rFonts w:ascii="Arial" w:hAnsi="Arial" w:cs="Arial"/>
                <w:b/>
                <w:bCs/>
                <w:sz w:val="20"/>
                <w:szCs w:val="20"/>
              </w:rPr>
              <w:t>la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B31C07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1C07">
              <w:rPr>
                <w:rFonts w:ascii="Arial" w:hAnsi="Arial" w:cs="Arial"/>
                <w:b/>
                <w:bCs/>
                <w:sz w:val="20"/>
                <w:szCs w:val="20"/>
              </w:rPr>
              <w:t>p53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.R</w:t>
            </w:r>
            <w:r w:rsidRPr="00B31C07">
              <w:rPr>
                <w:rFonts w:ascii="Arial" w:hAnsi="Arial" w:cs="Arial"/>
                <w:b/>
                <w:bCs/>
                <w:sz w:val="20"/>
                <w:szCs w:val="20"/>
              </w:rPr>
              <w:t>337H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RNA</w:t>
            </w:r>
            <w:r w:rsidRPr="00B31C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6972D1" w:rsidRPr="00B31C07" w:rsidRDefault="006972D1" w:rsidP="005375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1C0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GF-1R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69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 xml:space="preserve">C 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06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,27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21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63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11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28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61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69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NF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 xml:space="preserve">Carcinoma 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32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16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9,95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NF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46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43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NF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46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0,62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1,48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47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65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,67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,34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,04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,43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9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 xml:space="preserve">V 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62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67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89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45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77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NF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83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47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,51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9,5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,4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NF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98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95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1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39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89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0,83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,22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NF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62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9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6E7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2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2,94</w:t>
            </w:r>
          </w:p>
        </w:tc>
      </w:tr>
      <w:tr w:rsidR="006972D1" w:rsidRPr="00EC26E7" w:rsidTr="0053759E">
        <w:trPr>
          <w:trHeight w:val="300"/>
        </w:trPr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C/V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 xml:space="preserve">II 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2D1" w:rsidRPr="00EC26E7" w:rsidRDefault="006972D1" w:rsidP="00537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26E7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</w:tbl>
    <w:p w:rsidR="006972D1" w:rsidRPr="00BE3002" w:rsidRDefault="006972D1" w:rsidP="006972D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2130C">
        <w:rPr>
          <w:rFonts w:ascii="Arial" w:hAnsi="Arial" w:cs="Arial"/>
          <w:sz w:val="20"/>
          <w:szCs w:val="20"/>
          <w:lang w:val="en-US"/>
        </w:rPr>
        <w:t xml:space="preserve">C/V: Mixed; C: Cushing; V: Virilizing; NF: Nonfunctioning; F: Feminizing, F:Female, M: Male: NA: Data not available </w:t>
      </w:r>
    </w:p>
    <w:p w:rsidR="00722B0E" w:rsidRDefault="00722B0E">
      <w:bookmarkStart w:id="0" w:name="_GoBack"/>
      <w:bookmarkEnd w:id="0"/>
    </w:p>
    <w:sectPr w:rsidR="00722B0E"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2A06" w:rsidRDefault="006972D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:rsidR="00DA2A06" w:rsidRDefault="006972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08"/>
    <w:rsid w:val="002F4708"/>
    <w:rsid w:val="006972D1"/>
    <w:rsid w:val="0072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2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72D1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72D1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2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72D1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72D1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4-06-17T06:17:00Z</dcterms:created>
  <dcterms:modified xsi:type="dcterms:W3CDTF">2014-06-17T06:18:00Z</dcterms:modified>
</cp:coreProperties>
</file>